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047E75" w14:textId="77777777" w:rsidR="00A80CB8" w:rsidRDefault="00705F58">
      <w:r w:rsidRPr="00705F58">
        <w:rPr>
          <w:b/>
        </w:rPr>
        <w:t>Table S2.</w:t>
      </w:r>
      <w:r w:rsidRPr="00705F58">
        <w:t xml:space="preserve"> SNP densities and extent of loss-of-heterozygosity (LOH) regions in sequenced strains.</w:t>
      </w:r>
    </w:p>
    <w:p w14:paraId="7C7418C1" w14:textId="77777777" w:rsidR="00325DAB" w:rsidRDefault="00325DAB"/>
    <w:tbl>
      <w:tblPr>
        <w:tblW w:w="155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80"/>
        <w:gridCol w:w="1900"/>
        <w:gridCol w:w="2640"/>
        <w:gridCol w:w="1977"/>
        <w:gridCol w:w="1960"/>
        <w:gridCol w:w="1904"/>
        <w:gridCol w:w="2004"/>
        <w:gridCol w:w="1780"/>
      </w:tblGrid>
      <w:tr w:rsidR="00BF15BB" w:rsidRPr="00325DAB" w14:paraId="741B7E9A" w14:textId="77777777" w:rsidTr="00BF15BB">
        <w:trPr>
          <w:trHeight w:val="26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6A48B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b/>
                <w:bCs/>
                <w:szCs w:val="22"/>
                <w:lang w:val="en-IE"/>
              </w:rPr>
            </w:pPr>
            <w:bookmarkStart w:id="0" w:name="_GoBack" w:colFirst="6" w:colLast="6"/>
            <w:r w:rsidRPr="00325DAB">
              <w:rPr>
                <w:rFonts w:eastAsia="Times New Roman" w:cs="Arial"/>
                <w:b/>
                <w:bCs/>
                <w:szCs w:val="22"/>
                <w:lang w:val="en-IE"/>
              </w:rPr>
              <w:t>Strain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328DD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b/>
                <w:bCs/>
                <w:szCs w:val="22"/>
                <w:lang w:val="en-IE"/>
              </w:rPr>
            </w:pPr>
            <w:r w:rsidRPr="00325DAB">
              <w:rPr>
                <w:rFonts w:eastAsia="Times New Roman" w:cs="Arial"/>
                <w:b/>
                <w:bCs/>
                <w:szCs w:val="22"/>
                <w:lang w:val="en-IE"/>
              </w:rPr>
              <w:t>Number of SNPs*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35AE3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b/>
                <w:bCs/>
                <w:szCs w:val="22"/>
                <w:lang w:val="en-IE"/>
              </w:rPr>
            </w:pPr>
            <w:r w:rsidRPr="00325DAB">
              <w:rPr>
                <w:rFonts w:eastAsia="Times New Roman" w:cs="Arial"/>
                <w:b/>
                <w:bCs/>
                <w:szCs w:val="22"/>
                <w:lang w:val="en-IE"/>
              </w:rPr>
              <w:t>SNP density (SNPs/kb)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27D92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b/>
                <w:bCs/>
                <w:szCs w:val="22"/>
                <w:lang w:val="en-IE"/>
              </w:rPr>
            </w:pPr>
            <w:r w:rsidRPr="00325DAB">
              <w:rPr>
                <w:rFonts w:eastAsia="Times New Roman" w:cs="Arial"/>
                <w:b/>
                <w:bCs/>
                <w:szCs w:val="22"/>
                <w:lang w:val="en-IE"/>
              </w:rPr>
              <w:t>Heterozygositie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83257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b/>
                <w:bCs/>
                <w:szCs w:val="22"/>
                <w:lang w:val="en-IE"/>
              </w:rPr>
            </w:pPr>
            <w:r w:rsidRPr="00325DAB">
              <w:rPr>
                <w:rFonts w:eastAsia="Times New Roman" w:cs="Arial"/>
                <w:b/>
                <w:bCs/>
                <w:szCs w:val="22"/>
                <w:lang w:val="en-IE"/>
              </w:rPr>
              <w:t>% Heterozygous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00773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b/>
                <w:bCs/>
                <w:szCs w:val="22"/>
                <w:lang w:val="en-IE"/>
              </w:rPr>
            </w:pPr>
            <w:r w:rsidRPr="00325DAB">
              <w:rPr>
                <w:rFonts w:eastAsia="Times New Roman" w:cs="Arial"/>
                <w:b/>
                <w:bCs/>
                <w:szCs w:val="22"/>
                <w:lang w:val="en-IE"/>
              </w:rPr>
              <w:t>Homozygosities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AAA6F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b/>
                <w:bCs/>
                <w:szCs w:val="22"/>
                <w:lang w:val="en-IE"/>
              </w:rPr>
            </w:pPr>
            <w:r w:rsidRPr="00325DAB">
              <w:rPr>
                <w:rFonts w:eastAsia="Times New Roman" w:cs="Arial"/>
                <w:b/>
                <w:bCs/>
                <w:szCs w:val="22"/>
                <w:lang w:val="en-IE"/>
              </w:rPr>
              <w:t>% Homozygou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92E22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b/>
                <w:bCs/>
                <w:szCs w:val="22"/>
                <w:lang w:val="en-IE"/>
              </w:rPr>
            </w:pPr>
            <w:r w:rsidRPr="00325DAB">
              <w:rPr>
                <w:rFonts w:eastAsia="Times New Roman" w:cs="Arial"/>
                <w:b/>
                <w:bCs/>
                <w:szCs w:val="22"/>
                <w:lang w:val="en-IE"/>
              </w:rPr>
              <w:t>LOH Regions†</w:t>
            </w:r>
          </w:p>
        </w:tc>
      </w:tr>
      <w:tr w:rsidR="00BF15BB" w:rsidRPr="00325DAB" w14:paraId="2783C50B" w14:textId="77777777" w:rsidTr="00BF15BB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D93F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C-AR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371A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475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CBE4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.1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D5CD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2799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E991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62.5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668D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1676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E0E6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37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C1CD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57</w:t>
            </w:r>
          </w:p>
        </w:tc>
      </w:tr>
      <w:tr w:rsidR="00BF15BB" w:rsidRPr="00325DAB" w14:paraId="26DD382E" w14:textId="77777777" w:rsidTr="00BF15BB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FC3C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C-BR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36FA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5107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02F6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.7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9804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025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CD03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78.8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B3CC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1081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6C6E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21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9134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5</w:t>
            </w:r>
          </w:p>
        </w:tc>
      </w:tr>
      <w:tr w:rsidR="00BF15BB" w:rsidRPr="00325DAB" w14:paraId="75E493AA" w14:textId="77777777" w:rsidTr="00BF15BB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10B5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C-CN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BAFB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2679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171C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2.4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649D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1495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B3E6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55.8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68BA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1183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903F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4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9136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51</w:t>
            </w:r>
          </w:p>
        </w:tc>
      </w:tr>
      <w:tr w:rsidR="00BF15BB" w:rsidRPr="00325DAB" w14:paraId="2505A8C4" w14:textId="77777777" w:rsidTr="00BF15BB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D2CC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C-CN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C7A2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2654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5E6D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2.4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6DDC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1489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9147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56.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0A1D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1165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D2A6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3.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1B85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59</w:t>
            </w:r>
          </w:p>
        </w:tc>
      </w:tr>
      <w:tr w:rsidR="00BF15BB" w:rsidRPr="00325DAB" w14:paraId="771BB2CD" w14:textId="77777777" w:rsidTr="00BF15BB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2CF6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C-CN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B754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3565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E2D0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3.3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2279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2604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5ECA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73.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3556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960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08CB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26.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4ACF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25</w:t>
            </w:r>
          </w:p>
        </w:tc>
      </w:tr>
      <w:tr w:rsidR="00BF15BB" w:rsidRPr="00325DAB" w14:paraId="65F9070D" w14:textId="77777777" w:rsidTr="00BF15BB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46E0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C-CN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E880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3662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4A57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3.3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F5A0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2798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C514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76.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74D2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864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6D22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23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B12E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11</w:t>
            </w:r>
          </w:p>
        </w:tc>
      </w:tr>
      <w:tr w:rsidR="00BF15BB" w:rsidRPr="00325DAB" w14:paraId="047E2426" w14:textId="77777777" w:rsidTr="00BF15BB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79A8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C-FI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E624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5470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D130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5.0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FDAB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45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8427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81.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AFE5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1020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DB54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18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F829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2</w:t>
            </w:r>
          </w:p>
        </w:tc>
      </w:tr>
      <w:tr w:rsidR="00BF15BB" w:rsidRPr="00325DAB" w14:paraId="59D65379" w14:textId="77777777" w:rsidTr="00BF15BB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84F7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C-FI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FCA8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5482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7580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5.0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7962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458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5BD3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81.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8278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1023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271D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18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3E20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2</w:t>
            </w:r>
          </w:p>
        </w:tc>
      </w:tr>
      <w:tr w:rsidR="00BF15BB" w:rsidRPr="00325DAB" w14:paraId="10B6A174" w14:textId="77777777" w:rsidTr="00BF15BB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40EC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C-FI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49CB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5475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C318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5.0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3B19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45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FD95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81.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0C40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1021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EC43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18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873A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2</w:t>
            </w:r>
          </w:p>
        </w:tc>
      </w:tr>
      <w:tr w:rsidR="00BF15BB" w:rsidRPr="00325DAB" w14:paraId="24106679" w14:textId="77777777" w:rsidTr="00BF15BB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8966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C-FR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F8F9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5280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7060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.8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FFE5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165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D90C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78.9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6792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1115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0716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21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8F91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9</w:t>
            </w:r>
          </w:p>
        </w:tc>
      </w:tr>
      <w:tr w:rsidR="00BF15BB" w:rsidRPr="00325DAB" w14:paraId="2EAFA27A" w14:textId="77777777" w:rsidTr="00BF15BB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FDA9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C-IE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FDBC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2611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D7C3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2.4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0BBC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1385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1878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53.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8006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1226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2426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7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8199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56</w:t>
            </w:r>
          </w:p>
        </w:tc>
      </w:tr>
      <w:tr w:rsidR="00BF15BB" w:rsidRPr="00325DAB" w14:paraId="0453A191" w14:textId="77777777" w:rsidTr="00BF15BB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E3C6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C-IE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DCAA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2559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2AA7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2.3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365D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1257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64A0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9.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3BF9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1301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7DDF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50.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B99C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75</w:t>
            </w:r>
          </w:p>
        </w:tc>
      </w:tr>
      <w:tr w:rsidR="00BF15BB" w:rsidRPr="00325DAB" w14:paraId="5549FF72" w14:textId="77777777" w:rsidTr="00BF15BB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EFF3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C-IE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0090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715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7280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.3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5858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306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D228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64.9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0620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1653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CFF2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35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33FC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0</w:t>
            </w:r>
          </w:p>
        </w:tc>
      </w:tr>
      <w:tr w:rsidR="00BF15BB" w:rsidRPr="00325DAB" w14:paraId="302531A4" w14:textId="77777777" w:rsidTr="00BF15BB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9B66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C-IE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4982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2464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D592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2.2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179B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110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7FC8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4.7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F9C5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1362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B370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55.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A45C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94</w:t>
            </w:r>
          </w:p>
        </w:tc>
      </w:tr>
      <w:tr w:rsidR="00BF15BB" w:rsidRPr="00325DAB" w14:paraId="04D630BD" w14:textId="77777777" w:rsidTr="00BF15BB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40B7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C-IE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61AE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730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28B4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.3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48B9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366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B80D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77.5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9235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1066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B9AC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22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BAB9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</w:t>
            </w:r>
          </w:p>
        </w:tc>
      </w:tr>
      <w:tr w:rsidR="00BF15BB" w:rsidRPr="00325DAB" w14:paraId="056B6F77" w14:textId="77777777" w:rsidTr="00BF15BB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7ADC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C-IE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063D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5241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3477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.8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9F10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089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D684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78.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7E83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1151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4B79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22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1961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13</w:t>
            </w:r>
          </w:p>
        </w:tc>
      </w:tr>
      <w:tr w:rsidR="00BF15BB" w:rsidRPr="00325DAB" w14:paraId="0F8FCFB4" w14:textId="77777777" w:rsidTr="00BF15BB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D7D0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C-IT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0726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332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2CAC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.0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A398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278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C147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64.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B071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1550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8509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35.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ADFE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62</w:t>
            </w:r>
          </w:p>
        </w:tc>
      </w:tr>
      <w:tr w:rsidR="00BF15BB" w:rsidRPr="00325DAB" w14:paraId="586701C7" w14:textId="77777777" w:rsidTr="00BF15BB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EB7C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C-IT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A547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5306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553B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.9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9A5E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13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CB22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77.9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C007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1175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9CDD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22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BFB2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5</w:t>
            </w:r>
          </w:p>
        </w:tc>
      </w:tr>
      <w:tr w:rsidR="00BF15BB" w:rsidRPr="00325DAB" w14:paraId="79097E8D" w14:textId="77777777" w:rsidTr="00BF15BB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21A3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C-IT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24BD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5083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14D2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.7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8291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3826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A770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75.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6311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1256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7091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24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725F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28</w:t>
            </w:r>
          </w:p>
        </w:tc>
      </w:tr>
      <w:tr w:rsidR="00BF15BB" w:rsidRPr="00325DAB" w14:paraId="71EE5F36" w14:textId="77777777" w:rsidTr="00BF15BB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D178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C-LK1 *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D851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519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484F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0.4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D0F9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8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A4DE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92.6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AC45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38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A1D1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7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A519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118</w:t>
            </w:r>
          </w:p>
        </w:tc>
      </w:tr>
      <w:tr w:rsidR="00BF15BB" w:rsidRPr="00325DAB" w14:paraId="7280EFF7" w14:textId="77777777" w:rsidTr="00BF15BB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7E1F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E-FI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4D7E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2587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B9A2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2.4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540B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1358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FBD1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52.5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6840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1228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4BAB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7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D8F5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61</w:t>
            </w:r>
          </w:p>
        </w:tc>
      </w:tr>
      <w:tr w:rsidR="00BF15BB" w:rsidRPr="00325DAB" w14:paraId="64BA1227" w14:textId="77777777" w:rsidTr="00BF15BB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C313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E-GH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A2EB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930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E43F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.5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F452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338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A071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68.6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E0CC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1549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D277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31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0FB2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0</w:t>
            </w:r>
          </w:p>
        </w:tc>
      </w:tr>
      <w:tr w:rsidR="00BF15BB" w:rsidRPr="00325DAB" w14:paraId="70D68912" w14:textId="77777777" w:rsidTr="00BF15BB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50FC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E-HU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C631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298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F5D5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3.9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B06A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293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A9A7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68.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28A9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1367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AFB0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31.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DA0A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0</w:t>
            </w:r>
          </w:p>
        </w:tc>
      </w:tr>
      <w:tr w:rsidR="00BF15BB" w:rsidRPr="00325DAB" w14:paraId="11C422D7" w14:textId="77777777" w:rsidTr="00BF15BB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76C4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E-JP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2786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890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364A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.5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A368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3808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7D2F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77.9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5AF4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1081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052E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22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7494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23</w:t>
            </w:r>
          </w:p>
        </w:tc>
      </w:tr>
      <w:tr w:rsidR="00BF15BB" w:rsidRPr="00325DAB" w14:paraId="084033BD" w14:textId="77777777" w:rsidTr="00BF15BB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5A1D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E-JP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D35E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407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85E8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.0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D711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2265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9372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51.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6850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2142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8E1F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8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F28E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95</w:t>
            </w:r>
          </w:p>
        </w:tc>
      </w:tr>
      <w:tr w:rsidR="00BF15BB" w:rsidRPr="00325DAB" w14:paraId="0741060F" w14:textId="77777777" w:rsidTr="00BF15BB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A0B2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E-JP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87A1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534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29D0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.2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1A5A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3044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F066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67.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3CB7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1490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1325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32.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440B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59</w:t>
            </w:r>
          </w:p>
        </w:tc>
      </w:tr>
      <w:tr w:rsidR="00BF15BB" w:rsidRPr="00325DAB" w14:paraId="1E20FDE6" w14:textId="77777777" w:rsidTr="00BF15BB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196E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E-JP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82B4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5094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02E4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.7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B3F3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3949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6A49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77.5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59D9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1144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9FD1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22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E16E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12</w:t>
            </w:r>
          </w:p>
        </w:tc>
      </w:tr>
      <w:tr w:rsidR="00BF15BB" w:rsidRPr="00325DAB" w14:paraId="769DC250" w14:textId="77777777" w:rsidTr="00BF15BB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1839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E-PL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4156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5175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592F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.7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2ADA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166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D1AC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80.5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A393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1008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346B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19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A3A5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5</w:t>
            </w:r>
          </w:p>
        </w:tc>
      </w:tr>
      <w:tr w:rsidR="00BF15BB" w:rsidRPr="00325DAB" w14:paraId="4F135E03" w14:textId="77777777" w:rsidTr="00BF15BB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71F3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E-RU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2690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134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0707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3.8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7188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274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5BE1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66.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88C0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1393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0890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33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5BD8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</w:t>
            </w:r>
          </w:p>
        </w:tc>
      </w:tr>
      <w:tr w:rsidR="00BF15BB" w:rsidRPr="00325DAB" w14:paraId="38118AB1" w14:textId="77777777" w:rsidTr="00BF15BB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6C56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E-UK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F183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5413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195D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5.0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D87B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41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BC66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81.5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8D77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1001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E42C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18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52F0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0</w:t>
            </w:r>
          </w:p>
        </w:tc>
      </w:tr>
      <w:tr w:rsidR="00BF15BB" w:rsidRPr="00325DAB" w14:paraId="7DC4E6D2" w14:textId="77777777" w:rsidTr="00BF15BB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8969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E-US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4435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166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6E88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3.8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49F8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2933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A4F5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70.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1A21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1233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36A3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29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CC1B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30</w:t>
            </w:r>
          </w:p>
        </w:tc>
      </w:tr>
      <w:tr w:rsidR="00BF15BB" w:rsidRPr="00325DAB" w14:paraId="1DD32A6D" w14:textId="77777777" w:rsidTr="00BF15BB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7FD47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E-WI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C515A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53579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9CB41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.96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7431E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4364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6D32D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81.5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05A2A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9935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FB7A0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18.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46212" w14:textId="77777777" w:rsidR="00325DAB" w:rsidRPr="00325DAB" w:rsidRDefault="00325DAB" w:rsidP="00325DAB">
            <w:pPr>
              <w:spacing w:after="0"/>
              <w:jc w:val="center"/>
              <w:rPr>
                <w:rFonts w:eastAsia="Times New Roman" w:cs="Arial"/>
                <w:szCs w:val="22"/>
                <w:lang w:val="en-IE"/>
              </w:rPr>
            </w:pPr>
            <w:r w:rsidRPr="00325DAB">
              <w:rPr>
                <w:rFonts w:eastAsia="Times New Roman" w:cs="Arial"/>
                <w:szCs w:val="22"/>
                <w:lang w:val="en-IE"/>
              </w:rPr>
              <w:t>0</w:t>
            </w:r>
          </w:p>
        </w:tc>
      </w:tr>
      <w:bookmarkEnd w:id="0"/>
    </w:tbl>
    <w:p w14:paraId="490F61ED" w14:textId="77777777" w:rsidR="00325DAB" w:rsidRDefault="00325DAB"/>
    <w:p w14:paraId="24750D26" w14:textId="77777777" w:rsidR="00BF15BB" w:rsidRDefault="00BF15BB" w:rsidP="00BF15BB">
      <w:r>
        <w:t>* Number of SNPs after filtering to remove SNPs with frequency &lt;0.15.</w:t>
      </w:r>
    </w:p>
    <w:p w14:paraId="39861E6E" w14:textId="77777777" w:rsidR="00BF15BB" w:rsidRDefault="00BF15BB" w:rsidP="00BF15BB">
      <w:r>
        <w:t>† Number of 50-kb windows scored as showing loss of heterozygosity, i.e. with less than 30 heterozygous sites in the 50 kb.</w:t>
      </w:r>
    </w:p>
    <w:p w14:paraId="6E2CA221" w14:textId="694A4191" w:rsidR="00705F58" w:rsidRDefault="00BF15BB" w:rsidP="00BF15BB">
      <w:r>
        <w:t>** Reference genome strain (CBS573).</w:t>
      </w:r>
    </w:p>
    <w:p w14:paraId="4154AE72" w14:textId="77777777" w:rsidR="00705F58" w:rsidRDefault="00705F58"/>
    <w:sectPr w:rsidR="00705F58" w:rsidSect="00705F58">
      <w:type w:val="continuous"/>
      <w:pgSz w:w="31680" w:h="23800" w:orient="landscape"/>
      <w:pgMar w:top="1418" w:right="1701" w:bottom="1418" w:left="1418" w:header="0" w:footer="851" w:gutter="0"/>
      <w:cols w:space="709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MS Mincho">
    <w:altName w:val="ＭＳ 明朝"/>
    <w:charset w:val="80"/>
    <w:family w:val="modern"/>
    <w:pitch w:val="fixed"/>
    <w:sig w:usb0="A10002BF" w:usb1="68C7FFFB" w:usb2="10000010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mirrorMargin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DAB"/>
    <w:rsid w:val="00004F64"/>
    <w:rsid w:val="00023E55"/>
    <w:rsid w:val="000256E6"/>
    <w:rsid w:val="00037177"/>
    <w:rsid w:val="0005234C"/>
    <w:rsid w:val="00054996"/>
    <w:rsid w:val="0006503E"/>
    <w:rsid w:val="000A0C03"/>
    <w:rsid w:val="000B6D09"/>
    <w:rsid w:val="000D10CA"/>
    <w:rsid w:val="000F4CB4"/>
    <w:rsid w:val="00121E99"/>
    <w:rsid w:val="001273E6"/>
    <w:rsid w:val="00132A5A"/>
    <w:rsid w:val="00146917"/>
    <w:rsid w:val="00177EEF"/>
    <w:rsid w:val="00192493"/>
    <w:rsid w:val="001D713D"/>
    <w:rsid w:val="001D7E6C"/>
    <w:rsid w:val="001E1112"/>
    <w:rsid w:val="001E21B6"/>
    <w:rsid w:val="00217FE0"/>
    <w:rsid w:val="002315E9"/>
    <w:rsid w:val="00234FAC"/>
    <w:rsid w:val="00237B28"/>
    <w:rsid w:val="0024136F"/>
    <w:rsid w:val="002416D5"/>
    <w:rsid w:val="00251CF6"/>
    <w:rsid w:val="00255104"/>
    <w:rsid w:val="002661BE"/>
    <w:rsid w:val="0029050B"/>
    <w:rsid w:val="002913F4"/>
    <w:rsid w:val="002A21E1"/>
    <w:rsid w:val="002E1CCF"/>
    <w:rsid w:val="002F0B4B"/>
    <w:rsid w:val="0030026B"/>
    <w:rsid w:val="00321578"/>
    <w:rsid w:val="00325DAB"/>
    <w:rsid w:val="00344188"/>
    <w:rsid w:val="00386450"/>
    <w:rsid w:val="003A2668"/>
    <w:rsid w:val="003C046A"/>
    <w:rsid w:val="003C0FA4"/>
    <w:rsid w:val="003C611A"/>
    <w:rsid w:val="003D19D3"/>
    <w:rsid w:val="003E514B"/>
    <w:rsid w:val="003F3B4F"/>
    <w:rsid w:val="003F3C12"/>
    <w:rsid w:val="003F413B"/>
    <w:rsid w:val="004001D3"/>
    <w:rsid w:val="0040069D"/>
    <w:rsid w:val="00406731"/>
    <w:rsid w:val="004434D0"/>
    <w:rsid w:val="004801D9"/>
    <w:rsid w:val="004837B8"/>
    <w:rsid w:val="004A061A"/>
    <w:rsid w:val="004D2988"/>
    <w:rsid w:val="004F37F5"/>
    <w:rsid w:val="00511EB9"/>
    <w:rsid w:val="00524007"/>
    <w:rsid w:val="005474F7"/>
    <w:rsid w:val="00561263"/>
    <w:rsid w:val="0056569C"/>
    <w:rsid w:val="005902DC"/>
    <w:rsid w:val="0059522E"/>
    <w:rsid w:val="005A0221"/>
    <w:rsid w:val="005B4BAD"/>
    <w:rsid w:val="005B5E7F"/>
    <w:rsid w:val="005D58F6"/>
    <w:rsid w:val="005E71F7"/>
    <w:rsid w:val="0060150B"/>
    <w:rsid w:val="00603B7D"/>
    <w:rsid w:val="00616442"/>
    <w:rsid w:val="006174BF"/>
    <w:rsid w:val="006225F8"/>
    <w:rsid w:val="00622634"/>
    <w:rsid w:val="00623DD1"/>
    <w:rsid w:val="00633C9F"/>
    <w:rsid w:val="00634FBF"/>
    <w:rsid w:val="00641E7B"/>
    <w:rsid w:val="00647489"/>
    <w:rsid w:val="00670D51"/>
    <w:rsid w:val="006759AD"/>
    <w:rsid w:val="006A141C"/>
    <w:rsid w:val="006B57C1"/>
    <w:rsid w:val="006C3F27"/>
    <w:rsid w:val="006D1453"/>
    <w:rsid w:val="006D4EA3"/>
    <w:rsid w:val="006E506B"/>
    <w:rsid w:val="006F1B93"/>
    <w:rsid w:val="006F2CFA"/>
    <w:rsid w:val="00705F58"/>
    <w:rsid w:val="00714080"/>
    <w:rsid w:val="00720E9C"/>
    <w:rsid w:val="00722AC4"/>
    <w:rsid w:val="00732107"/>
    <w:rsid w:val="007369B3"/>
    <w:rsid w:val="00755B45"/>
    <w:rsid w:val="007667A3"/>
    <w:rsid w:val="007A35D8"/>
    <w:rsid w:val="007C0664"/>
    <w:rsid w:val="007C3D52"/>
    <w:rsid w:val="007C6C34"/>
    <w:rsid w:val="007E6E8B"/>
    <w:rsid w:val="007F30B3"/>
    <w:rsid w:val="007F5C5A"/>
    <w:rsid w:val="00814111"/>
    <w:rsid w:val="0082340D"/>
    <w:rsid w:val="008662F2"/>
    <w:rsid w:val="00866DC9"/>
    <w:rsid w:val="00875BDF"/>
    <w:rsid w:val="00885F76"/>
    <w:rsid w:val="00886674"/>
    <w:rsid w:val="008D5989"/>
    <w:rsid w:val="008E08D9"/>
    <w:rsid w:val="008E1E04"/>
    <w:rsid w:val="008E6F17"/>
    <w:rsid w:val="008F3AC6"/>
    <w:rsid w:val="00904B1B"/>
    <w:rsid w:val="00927DAE"/>
    <w:rsid w:val="00935DBC"/>
    <w:rsid w:val="00941826"/>
    <w:rsid w:val="00941ED1"/>
    <w:rsid w:val="00975CDB"/>
    <w:rsid w:val="009B618E"/>
    <w:rsid w:val="009C2EF4"/>
    <w:rsid w:val="009C464C"/>
    <w:rsid w:val="009D28EA"/>
    <w:rsid w:val="009D2937"/>
    <w:rsid w:val="009F651E"/>
    <w:rsid w:val="00A17F1A"/>
    <w:rsid w:val="00A25CAE"/>
    <w:rsid w:val="00A25CCF"/>
    <w:rsid w:val="00A41129"/>
    <w:rsid w:val="00A43C43"/>
    <w:rsid w:val="00A478E0"/>
    <w:rsid w:val="00A761AD"/>
    <w:rsid w:val="00A80580"/>
    <w:rsid w:val="00A80CB8"/>
    <w:rsid w:val="00A81FE3"/>
    <w:rsid w:val="00A857BE"/>
    <w:rsid w:val="00AB4556"/>
    <w:rsid w:val="00AD459E"/>
    <w:rsid w:val="00AE4678"/>
    <w:rsid w:val="00AF234F"/>
    <w:rsid w:val="00B10E79"/>
    <w:rsid w:val="00B33B42"/>
    <w:rsid w:val="00B350F4"/>
    <w:rsid w:val="00B474CD"/>
    <w:rsid w:val="00B81244"/>
    <w:rsid w:val="00B82E80"/>
    <w:rsid w:val="00B8683F"/>
    <w:rsid w:val="00B86AAD"/>
    <w:rsid w:val="00BA3B47"/>
    <w:rsid w:val="00BB3923"/>
    <w:rsid w:val="00BC3EE0"/>
    <w:rsid w:val="00BD5C97"/>
    <w:rsid w:val="00BD5D5D"/>
    <w:rsid w:val="00BE2F67"/>
    <w:rsid w:val="00BF15BB"/>
    <w:rsid w:val="00BF7711"/>
    <w:rsid w:val="00C021AB"/>
    <w:rsid w:val="00C307F6"/>
    <w:rsid w:val="00C47E8D"/>
    <w:rsid w:val="00C85DD6"/>
    <w:rsid w:val="00C92D9B"/>
    <w:rsid w:val="00C93460"/>
    <w:rsid w:val="00C97197"/>
    <w:rsid w:val="00C972E0"/>
    <w:rsid w:val="00CB22ED"/>
    <w:rsid w:val="00CC3201"/>
    <w:rsid w:val="00CC3E33"/>
    <w:rsid w:val="00CC3F07"/>
    <w:rsid w:val="00CC4A9E"/>
    <w:rsid w:val="00D266E0"/>
    <w:rsid w:val="00D424A9"/>
    <w:rsid w:val="00D5106D"/>
    <w:rsid w:val="00D56857"/>
    <w:rsid w:val="00D66813"/>
    <w:rsid w:val="00D66CCB"/>
    <w:rsid w:val="00D72F4D"/>
    <w:rsid w:val="00D80458"/>
    <w:rsid w:val="00D90CAA"/>
    <w:rsid w:val="00DE6C06"/>
    <w:rsid w:val="00DF433A"/>
    <w:rsid w:val="00E122EE"/>
    <w:rsid w:val="00E164FB"/>
    <w:rsid w:val="00E24B6C"/>
    <w:rsid w:val="00E5192A"/>
    <w:rsid w:val="00E70776"/>
    <w:rsid w:val="00E72891"/>
    <w:rsid w:val="00EE6F5A"/>
    <w:rsid w:val="00F211F5"/>
    <w:rsid w:val="00F217A7"/>
    <w:rsid w:val="00F21E52"/>
    <w:rsid w:val="00F379DF"/>
    <w:rsid w:val="00F44D7B"/>
    <w:rsid w:val="00F457A1"/>
    <w:rsid w:val="00F50A32"/>
    <w:rsid w:val="00F62418"/>
    <w:rsid w:val="00F92DB8"/>
    <w:rsid w:val="00F95CAA"/>
    <w:rsid w:val="00F95CD4"/>
    <w:rsid w:val="00FA0E0A"/>
    <w:rsid w:val="00FA29E8"/>
    <w:rsid w:val="00FA5A6A"/>
    <w:rsid w:val="00FA6FCF"/>
    <w:rsid w:val="00FD231D"/>
    <w:rsid w:val="00FD49E0"/>
    <w:rsid w:val="00FE1A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68B95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lang w:val="en-AU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CB8"/>
    <w:rPr>
      <w:rFonts w:ascii="Arial" w:hAnsi="Arial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A80CB8"/>
    <w:pPr>
      <w:framePr w:w="7920" w:h="1980" w:hRule="exact" w:hSpace="180" w:wrap="auto" w:hAnchor="page" w:xAlign="center" w:yAlign="bottom"/>
      <w:ind w:left="2880"/>
    </w:pPr>
    <w:rPr>
      <w:rFonts w:ascii="Tahoma" w:hAnsi="Tahoma"/>
    </w:rPr>
  </w:style>
  <w:style w:type="paragraph" w:styleId="EnvelopeReturn">
    <w:name w:val="envelope return"/>
    <w:basedOn w:val="Normal"/>
    <w:rsid w:val="00A80CB8"/>
    <w:rPr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lang w:val="en-AU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CB8"/>
    <w:rPr>
      <w:rFonts w:ascii="Arial" w:hAnsi="Arial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A80CB8"/>
    <w:pPr>
      <w:framePr w:w="7920" w:h="1980" w:hRule="exact" w:hSpace="180" w:wrap="auto" w:hAnchor="page" w:xAlign="center" w:yAlign="bottom"/>
      <w:ind w:left="2880"/>
    </w:pPr>
    <w:rPr>
      <w:rFonts w:ascii="Tahoma" w:hAnsi="Tahoma"/>
    </w:rPr>
  </w:style>
  <w:style w:type="paragraph" w:styleId="EnvelopeReturn">
    <w:name w:val="envelope return"/>
    <w:basedOn w:val="Normal"/>
    <w:rsid w:val="00A80CB8"/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48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41</Characters>
  <Application>Microsoft Macintosh Word</Application>
  <DocSecurity>0</DocSecurity>
  <Lines>12</Lines>
  <Paragraphs>3</Paragraphs>
  <ScaleCrop>false</ScaleCrop>
  <Company>UCD</Company>
  <LinksUpToDate>false</LinksUpToDate>
  <CharactersWithSpaces>1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Wolfe</dc:creator>
  <cp:keywords/>
  <dc:description/>
  <cp:lastModifiedBy>Ken Wolfe</cp:lastModifiedBy>
  <cp:revision>3</cp:revision>
  <dcterms:created xsi:type="dcterms:W3CDTF">2018-06-06T15:56:00Z</dcterms:created>
  <dcterms:modified xsi:type="dcterms:W3CDTF">2018-06-06T15:58:00Z</dcterms:modified>
</cp:coreProperties>
</file>